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D0C" w:rsidRPr="00C90A17" w:rsidRDefault="00AB0D0C" w:rsidP="00AB0D0C">
      <w:pPr>
        <w:jc w:val="both"/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660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NETosis biomarkers </w:t>
      </w:r>
      <w:r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in peritoneal fluid (PF) and plasma samples of </w:t>
      </w:r>
      <w:r w:rsidR="00C90A17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patients with high-grade serous ovarian cancer (HGSOC) </w:t>
      </w:r>
      <w:r w:rsidR="00C90A17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(n=35 and n=40</w:t>
      </w:r>
      <w:r w:rsidR="00C90A17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, respectively)</w:t>
      </w:r>
      <w:r w:rsidR="00C90A17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 and </w:t>
      </w:r>
      <w:r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control women</w:t>
      </w:r>
      <w:r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 (n=21 and n=40, respectively)</w:t>
      </w:r>
      <w:bookmarkStart w:id="0" w:name="_GoBack"/>
      <w:bookmarkEnd w:id="0"/>
      <w:r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are expressed as median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quant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Q) range (median; Q1-Q3). AU, arbitrary units; </w:t>
      </w:r>
      <w:proofErr w:type="spellStart"/>
      <w:r w:rsidRPr="00660FC9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r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, cell-free DNA; citH3, </w:t>
      </w:r>
      <w:proofErr w:type="spellStart"/>
      <w:r w:rsidRPr="00660FC9">
        <w:rPr>
          <w:rFonts w:ascii="Times New Roman" w:hAnsi="Times New Roman" w:cs="Times New Roman"/>
          <w:sz w:val="24"/>
          <w:szCs w:val="24"/>
          <w:lang w:val="en-GB"/>
        </w:rPr>
        <w:t>citrullinated</w:t>
      </w:r>
      <w:proofErr w:type="spellEnd"/>
      <w:r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 histone 3; MPO, myeloperoxidase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S, no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gnificativ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NT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djuvan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eatment; PF, </w:t>
      </w:r>
      <w:r w:rsidRPr="00660FC9">
        <w:rPr>
          <w:rFonts w:ascii="Times New Roman" w:hAnsi="Times New Roman" w:cs="Times New Roman"/>
          <w:sz w:val="24"/>
          <w:szCs w:val="24"/>
          <w:lang w:val="en-GB"/>
        </w:rPr>
        <w:t>peritoneal fluid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B0D0C">
        <w:rPr>
          <w:rFonts w:ascii="Times New Roman" w:hAnsi="Times New Roman" w:cs="Times New Roman"/>
          <w:sz w:val="24"/>
          <w:szCs w:val="24"/>
          <w:lang w:val="en-US"/>
        </w:rPr>
        <w:t>Mann-Whitney U test.</w:t>
      </w:r>
      <w:proofErr w:type="gramEnd"/>
      <w:r w:rsidRPr="00AB0D0C">
        <w:rPr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2706"/>
        <w:gridCol w:w="2707"/>
        <w:gridCol w:w="897"/>
      </w:tblGrid>
      <w:tr w:rsidR="00AB0D0C" w:rsidRPr="00AB0D0C" w:rsidTr="00AB0D0C">
        <w:trPr>
          <w:trHeight w:val="33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78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PF </w:t>
            </w:r>
          </w:p>
        </w:tc>
      </w:tr>
      <w:tr w:rsidR="00AB0D0C" w:rsidRPr="00AB0D0C" w:rsidTr="00AB0D0C">
        <w:trPr>
          <w:trHeight w:val="330"/>
        </w:trPr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ntrol women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GSOC patien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-</w:t>
            </w: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value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fDNA</w:t>
            </w:r>
            <w:proofErr w:type="spellEnd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48.2; 1035.2-1237.8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28.9; 1551.2-2728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cleosomes (AU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5; 0.00-0.21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62; 1.27-3.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itH3 (AU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20; 0.06-0.46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70; 0.76-3.4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alprotectin</w:t>
            </w:r>
            <w:proofErr w:type="spellEnd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4.3; 176.8-719.8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34.2, 1406.6-4844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30"/>
        </w:trPr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PO (ng/mL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4; 23.7-34.6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.6; 37.8-94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30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78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lasma</w:t>
            </w:r>
          </w:p>
        </w:tc>
      </w:tr>
      <w:tr w:rsidR="00AB0D0C" w:rsidRPr="00AB0D0C" w:rsidTr="00AB0D0C">
        <w:trPr>
          <w:trHeight w:val="330"/>
        </w:trPr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ntrol women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GSOC patien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</w:t>
            </w: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value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fDNA</w:t>
            </w:r>
            <w:proofErr w:type="spellEnd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41.1; 1452.0-1683.3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90.5; 1565.7-1986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cleosomes (AU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9; 0.05-0.16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0; 0.05-0.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itH3 (AU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51; 0.40-0.67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1; 0.48-1.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014</w:t>
            </w:r>
          </w:p>
        </w:tc>
      </w:tr>
      <w:tr w:rsidR="00AB0D0C" w:rsidRPr="00AB0D0C" w:rsidTr="00AB0D0C">
        <w:trPr>
          <w:trHeight w:val="315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alprotectin</w:t>
            </w:r>
            <w:proofErr w:type="spellEnd"/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86.1; 836.0-1835.8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36.4; 1512.3-3730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AB0D0C" w:rsidRPr="00AB0D0C" w:rsidTr="00AB0D0C">
        <w:trPr>
          <w:trHeight w:val="330"/>
        </w:trPr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PO (ng/mL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8; 42.7-60.4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.4; 39.5-68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D0C" w:rsidRPr="00AB0D0C" w:rsidRDefault="00AB0D0C" w:rsidP="00AB0D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B0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</w:tbl>
    <w:p w:rsidR="00AB0D0C" w:rsidRPr="00DF57B4" w:rsidRDefault="00AB0D0C" w:rsidP="00AB0D0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1CBD" w:rsidRPr="00AB0D0C" w:rsidRDefault="00BB1CBD">
      <w:pPr>
        <w:rPr>
          <w:lang w:val="en-US"/>
        </w:rPr>
      </w:pPr>
    </w:p>
    <w:sectPr w:rsidR="00BB1CBD" w:rsidRPr="00AB0D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D0C"/>
    <w:rsid w:val="00AB0D0C"/>
    <w:rsid w:val="00BB1CBD"/>
    <w:rsid w:val="00C9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D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D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I TOMÁS PÉREZ</dc:creator>
  <cp:lastModifiedBy>SARAI TOMÁS PÉREZ</cp:lastModifiedBy>
  <cp:revision>2</cp:revision>
  <dcterms:created xsi:type="dcterms:W3CDTF">2022-11-14T10:26:00Z</dcterms:created>
  <dcterms:modified xsi:type="dcterms:W3CDTF">2022-11-29T12:47:00Z</dcterms:modified>
</cp:coreProperties>
</file>